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23637" w14:textId="77777777" w:rsidR="00886B34" w:rsidRPr="0009103A" w:rsidRDefault="00886B34" w:rsidP="00886B34">
      <w:pPr>
        <w:spacing w:line="480" w:lineRule="auto"/>
        <w:ind w:left="360"/>
        <w:rPr>
          <w:rFonts w:asciiTheme="majorHAnsi" w:eastAsia="Times New Roman" w:hAnsiTheme="majorHAnsi" w:cstheme="majorHAnsi"/>
          <w:b/>
          <w:bCs/>
          <w:sz w:val="24"/>
          <w:szCs w:val="24"/>
        </w:rPr>
      </w:pPr>
      <w:r w:rsidRPr="004E4899">
        <w:rPr>
          <w:rFonts w:asciiTheme="majorHAnsi" w:eastAsia="Times New Roman" w:hAnsiTheme="majorHAnsi" w:cstheme="majorHAnsi"/>
          <w:b/>
          <w:bCs/>
          <w:sz w:val="24"/>
          <w:szCs w:val="24"/>
        </w:rPr>
        <w:t xml:space="preserve">Supplementary file 1 </w:t>
      </w:r>
    </w:p>
    <w:p w14:paraId="1C969B26" w14:textId="77777777" w:rsidR="00886B34" w:rsidRPr="0009103A" w:rsidRDefault="00886B34" w:rsidP="00886B34">
      <w:pPr>
        <w:ind w:left="360"/>
        <w:rPr>
          <w:b/>
          <w:bCs/>
        </w:rPr>
      </w:pPr>
      <w:r w:rsidRPr="0009103A">
        <w:rPr>
          <w:b/>
          <w:bCs/>
        </w:rPr>
        <w:t xml:space="preserve">Good Reporting of A Mixed Methods Study (GRAMMS) </w:t>
      </w:r>
    </w:p>
    <w:p w14:paraId="58CAB900" w14:textId="08D2F9D7" w:rsidR="00886B34" w:rsidRDefault="00886B34" w:rsidP="00886B34">
      <w:pPr>
        <w:ind w:left="360"/>
      </w:pPr>
      <w:r>
        <w:t xml:space="preserve">Source: </w:t>
      </w:r>
      <w:r w:rsidRPr="0072174E">
        <w:t>O'</w:t>
      </w:r>
      <w:r>
        <w:t>C</w:t>
      </w:r>
      <w:r w:rsidRPr="0072174E">
        <w:t xml:space="preserve">athain, A, Murphy, </w:t>
      </w:r>
      <w:r w:rsidR="00CC711C">
        <w:t xml:space="preserve">E </w:t>
      </w:r>
      <w:r w:rsidRPr="0072174E">
        <w:t>and Nicholl</w:t>
      </w:r>
      <w:r w:rsidR="00CC711C">
        <w:t>, J</w:t>
      </w:r>
      <w:r w:rsidRPr="0072174E">
        <w:t xml:space="preserve">. "The quality of mixed methods studies in health services research." Journal of </w:t>
      </w:r>
      <w:r>
        <w:t>H</w:t>
      </w:r>
      <w:r w:rsidRPr="0072174E">
        <w:t xml:space="preserve">ealth </w:t>
      </w:r>
      <w:r>
        <w:t>S</w:t>
      </w:r>
      <w:r w:rsidRPr="0072174E">
        <w:t xml:space="preserve">ervices </w:t>
      </w:r>
      <w:r>
        <w:t>R</w:t>
      </w:r>
      <w:r w:rsidRPr="0072174E">
        <w:t xml:space="preserve">esearch &amp; </w:t>
      </w:r>
      <w:r>
        <w:t>P</w:t>
      </w:r>
      <w:r w:rsidRPr="0072174E">
        <w:t>olicy 13.2 (2008): 92-98.</w:t>
      </w:r>
    </w:p>
    <w:p w14:paraId="742817AD" w14:textId="77777777" w:rsidR="00886B34" w:rsidRDefault="00886B34" w:rsidP="00886B34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6581"/>
        <w:gridCol w:w="2075"/>
      </w:tblGrid>
      <w:tr w:rsidR="00886B34" w:rsidRPr="002E211B" w14:paraId="3AEF75BA" w14:textId="77777777">
        <w:tc>
          <w:tcPr>
            <w:tcW w:w="6581" w:type="dxa"/>
          </w:tcPr>
          <w:p w14:paraId="41215084" w14:textId="77777777" w:rsidR="00886B34" w:rsidRPr="002E211B" w:rsidRDefault="00886B34">
            <w:r>
              <w:t>GRAMMs criteria</w:t>
            </w:r>
          </w:p>
        </w:tc>
        <w:tc>
          <w:tcPr>
            <w:tcW w:w="2075" w:type="dxa"/>
          </w:tcPr>
          <w:p w14:paraId="361ABDC8" w14:textId="77777777" w:rsidR="00886B34" w:rsidRPr="002E211B" w:rsidRDefault="00886B34">
            <w:r>
              <w:t>Page</w:t>
            </w:r>
          </w:p>
        </w:tc>
      </w:tr>
      <w:tr w:rsidR="00886B34" w:rsidRPr="002E211B" w14:paraId="550EBD77" w14:textId="77777777">
        <w:tc>
          <w:tcPr>
            <w:tcW w:w="6581" w:type="dxa"/>
          </w:tcPr>
          <w:p w14:paraId="0F8432C5" w14:textId="77777777" w:rsidR="00886B34" w:rsidRPr="002E211B" w:rsidRDefault="00886B34">
            <w:r w:rsidRPr="002E211B">
              <w:t>Describe the justification for using a mixed methods approach to the research question</w:t>
            </w:r>
          </w:p>
        </w:tc>
        <w:tc>
          <w:tcPr>
            <w:tcW w:w="2075" w:type="dxa"/>
          </w:tcPr>
          <w:p w14:paraId="5D9C6D02" w14:textId="5B39CC5D" w:rsidR="00886B34" w:rsidRPr="002E211B" w:rsidRDefault="001B3E3C">
            <w:r>
              <w:t>4</w:t>
            </w:r>
          </w:p>
        </w:tc>
      </w:tr>
      <w:tr w:rsidR="00886B34" w:rsidRPr="002E211B" w14:paraId="594A7BC1" w14:textId="77777777">
        <w:tc>
          <w:tcPr>
            <w:tcW w:w="6581" w:type="dxa"/>
          </w:tcPr>
          <w:p w14:paraId="318772F8" w14:textId="77777777" w:rsidR="00886B34" w:rsidRPr="002E211B" w:rsidRDefault="00886B34">
            <w:r w:rsidRPr="002E211B">
              <w:t xml:space="preserve">Describe the design in terms of the purpose, priority and sequence of methods </w:t>
            </w:r>
          </w:p>
        </w:tc>
        <w:tc>
          <w:tcPr>
            <w:tcW w:w="2075" w:type="dxa"/>
          </w:tcPr>
          <w:p w14:paraId="34526DC9" w14:textId="20A89605" w:rsidR="00886B34" w:rsidRPr="002E211B" w:rsidRDefault="009D30AE">
            <w:r>
              <w:t>4</w:t>
            </w:r>
          </w:p>
        </w:tc>
      </w:tr>
      <w:tr w:rsidR="00886B34" w:rsidRPr="002E211B" w14:paraId="11F98916" w14:textId="77777777">
        <w:tc>
          <w:tcPr>
            <w:tcW w:w="6581" w:type="dxa"/>
          </w:tcPr>
          <w:p w14:paraId="197A7CBF" w14:textId="77777777" w:rsidR="00886B34" w:rsidRPr="002E211B" w:rsidRDefault="00886B34">
            <w:r w:rsidRPr="002E211B">
              <w:t xml:space="preserve">Describe each method in terms of sampling, data collection and analysis </w:t>
            </w:r>
          </w:p>
        </w:tc>
        <w:tc>
          <w:tcPr>
            <w:tcW w:w="2075" w:type="dxa"/>
          </w:tcPr>
          <w:p w14:paraId="0B1078DE" w14:textId="5C1E3104" w:rsidR="00886B34" w:rsidRPr="002E211B" w:rsidRDefault="006E1F59">
            <w:r>
              <w:t>4-6</w:t>
            </w:r>
          </w:p>
        </w:tc>
      </w:tr>
      <w:tr w:rsidR="00886B34" w:rsidRPr="002E211B" w14:paraId="3D00992A" w14:textId="77777777">
        <w:tc>
          <w:tcPr>
            <w:tcW w:w="6581" w:type="dxa"/>
          </w:tcPr>
          <w:p w14:paraId="2D0CB974" w14:textId="77777777" w:rsidR="00886B34" w:rsidRPr="002E211B" w:rsidRDefault="00886B34">
            <w:r w:rsidRPr="002E211B">
              <w:t xml:space="preserve">Describe where integration has occurred, how it has occurred and who has participated in it </w:t>
            </w:r>
          </w:p>
        </w:tc>
        <w:tc>
          <w:tcPr>
            <w:tcW w:w="2075" w:type="dxa"/>
          </w:tcPr>
          <w:p w14:paraId="5C337446" w14:textId="407B720A" w:rsidR="00886B34" w:rsidRPr="002E211B" w:rsidRDefault="00F83A39">
            <w:r>
              <w:t>5-8</w:t>
            </w:r>
          </w:p>
        </w:tc>
      </w:tr>
      <w:tr w:rsidR="00886B34" w:rsidRPr="002E211B" w14:paraId="614D8CDA" w14:textId="77777777">
        <w:tc>
          <w:tcPr>
            <w:tcW w:w="6581" w:type="dxa"/>
          </w:tcPr>
          <w:p w14:paraId="5B00C423" w14:textId="77777777" w:rsidR="00886B34" w:rsidRPr="002E211B" w:rsidRDefault="00886B34">
            <w:r w:rsidRPr="002E211B">
              <w:t>Describe any limitation of one method associated with the presen</w:t>
            </w:r>
            <w:r>
              <w:t>ce</w:t>
            </w:r>
            <w:r w:rsidRPr="002E211B">
              <w:t xml:space="preserve"> of the other method </w:t>
            </w:r>
          </w:p>
        </w:tc>
        <w:tc>
          <w:tcPr>
            <w:tcW w:w="2075" w:type="dxa"/>
          </w:tcPr>
          <w:p w14:paraId="4771516D" w14:textId="29E01437" w:rsidR="00886B34" w:rsidRPr="002E211B" w:rsidRDefault="00062C1C">
            <w:r>
              <w:t>21-22</w:t>
            </w:r>
          </w:p>
        </w:tc>
      </w:tr>
      <w:tr w:rsidR="00886B34" w:rsidRPr="002E211B" w14:paraId="61379FAF" w14:textId="77777777">
        <w:tc>
          <w:tcPr>
            <w:tcW w:w="6581" w:type="dxa"/>
          </w:tcPr>
          <w:p w14:paraId="77216142" w14:textId="77777777" w:rsidR="00886B34" w:rsidRPr="002E211B" w:rsidRDefault="00886B34">
            <w:r w:rsidRPr="002E211B">
              <w:t>Describe any insights gained from mixing or integrating methods</w:t>
            </w:r>
          </w:p>
        </w:tc>
        <w:tc>
          <w:tcPr>
            <w:tcW w:w="2075" w:type="dxa"/>
          </w:tcPr>
          <w:p w14:paraId="569D078D" w14:textId="33912BED" w:rsidR="00886B34" w:rsidRPr="002E211B" w:rsidRDefault="00855D79">
            <w:r>
              <w:t>5-8</w:t>
            </w:r>
            <w:r w:rsidR="00030208">
              <w:t xml:space="preserve"> and 16-22</w:t>
            </w:r>
          </w:p>
        </w:tc>
      </w:tr>
    </w:tbl>
    <w:p w14:paraId="2DF5F942" w14:textId="77777777" w:rsidR="00886B34" w:rsidRDefault="00886B34" w:rsidP="00886B34"/>
    <w:p w14:paraId="106FEB62" w14:textId="77777777" w:rsidR="003E78EC" w:rsidRDefault="003E78EC"/>
    <w:sectPr w:rsidR="003E7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B34"/>
    <w:rsid w:val="00021104"/>
    <w:rsid w:val="00030208"/>
    <w:rsid w:val="00062C1C"/>
    <w:rsid w:val="000B1B57"/>
    <w:rsid w:val="001B3E3C"/>
    <w:rsid w:val="00235AAF"/>
    <w:rsid w:val="003E78EC"/>
    <w:rsid w:val="004B1EB3"/>
    <w:rsid w:val="005C5C5D"/>
    <w:rsid w:val="006E1F59"/>
    <w:rsid w:val="0074441D"/>
    <w:rsid w:val="00855D79"/>
    <w:rsid w:val="00886B34"/>
    <w:rsid w:val="009D30AE"/>
    <w:rsid w:val="00B44867"/>
    <w:rsid w:val="00C71AC5"/>
    <w:rsid w:val="00CC711C"/>
    <w:rsid w:val="00CD4012"/>
    <w:rsid w:val="00CF69A7"/>
    <w:rsid w:val="00DF4878"/>
    <w:rsid w:val="00EA2C4E"/>
    <w:rsid w:val="00EE27F5"/>
    <w:rsid w:val="00F83A39"/>
    <w:rsid w:val="00F9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11571"/>
  <w15:chartTrackingRefBased/>
  <w15:docId w15:val="{A767C096-F42B-4EF4-B38A-52F6F6F8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B3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B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B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B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B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B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B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B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B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B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B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B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B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B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B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B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B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B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B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6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B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6B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B3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6B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B3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6B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B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B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B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3175cd-d018-4e21-b84c-a58692c7d8dd" xsi:nil="true"/>
    <lcf76f155ced4ddcb4097134ff3c332f xmlns="10801f39-1342-4023-9037-73a5292b5b9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3B51D2CF5149ABF5D4B78753F4E1" ma:contentTypeVersion="14" ma:contentTypeDescription="Create a new document." ma:contentTypeScope="" ma:versionID="2ed10954a867a238a4526ba51a431410">
  <xsd:schema xmlns:xsd="http://www.w3.org/2001/XMLSchema" xmlns:xs="http://www.w3.org/2001/XMLSchema" xmlns:p="http://schemas.microsoft.com/office/2006/metadata/properties" xmlns:ns2="10801f39-1342-4023-9037-73a5292b5b91" xmlns:ns3="cc3175cd-d018-4e21-b84c-a58692c7d8dd" targetNamespace="http://schemas.microsoft.com/office/2006/metadata/properties" ma:root="true" ma:fieldsID="8429d7d2f717e11eaa278bbe7e5ee6b7" ns2:_="" ns3:_="">
    <xsd:import namespace="10801f39-1342-4023-9037-73a5292b5b91"/>
    <xsd:import namespace="cc3175cd-d018-4e21-b84c-a58692c7d8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01f39-1342-4023-9037-73a5292b5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175cd-d018-4e21-b84c-a58692c7d8d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21a33546-f1f0-45bb-905b-1ead977ddcf2}" ma:internalName="TaxCatchAll" ma:showField="CatchAllData" ma:web="cc3175cd-d018-4e21-b84c-a58692c7d8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A6E18D-2561-4484-8C38-4846BD2CE362}">
  <ds:schemaRefs>
    <ds:schemaRef ds:uri="http://schemas.microsoft.com/office/2006/metadata/properties"/>
    <ds:schemaRef ds:uri="http://schemas.microsoft.com/office/infopath/2007/PartnerControls"/>
    <ds:schemaRef ds:uri="cc3175cd-d018-4e21-b84c-a58692c7d8dd"/>
    <ds:schemaRef ds:uri="10801f39-1342-4023-9037-73a5292b5b91"/>
  </ds:schemaRefs>
</ds:datastoreItem>
</file>

<file path=customXml/itemProps2.xml><?xml version="1.0" encoding="utf-8"?>
<ds:datastoreItem xmlns:ds="http://schemas.openxmlformats.org/officeDocument/2006/customXml" ds:itemID="{773CBFB2-C9F1-4AD2-AB7E-BBE8DA3966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801f39-1342-4023-9037-73a5292b5b91"/>
    <ds:schemaRef ds:uri="cc3175cd-d018-4e21-b84c-a58692c7d8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9B44D1-AA00-4D65-BA59-19DC40DC06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9</Words>
  <Characters>681</Characters>
  <Application>Microsoft Office Word</Application>
  <DocSecurity>4</DocSecurity>
  <Lines>5</Lines>
  <Paragraphs>1</Paragraphs>
  <ScaleCrop>false</ScaleCrop>
  <Company>Macquarie University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 Molloy</dc:creator>
  <cp:keywords/>
  <dc:description/>
  <cp:lastModifiedBy>Charli Molloy</cp:lastModifiedBy>
  <cp:revision>20</cp:revision>
  <dcterms:created xsi:type="dcterms:W3CDTF">2025-05-28T23:19:00Z</dcterms:created>
  <dcterms:modified xsi:type="dcterms:W3CDTF">2025-08-2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13B51D2CF5149ABF5D4B78753F4E1</vt:lpwstr>
  </property>
  <property fmtid="{D5CDD505-2E9C-101B-9397-08002B2CF9AE}" pid="3" name="MediaServiceImageTags">
    <vt:lpwstr/>
  </property>
</Properties>
</file>